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FCB2E" w14:textId="2855701D" w:rsidR="00742671" w:rsidRPr="00742671" w:rsidRDefault="00742671" w:rsidP="00742671">
      <w:r w:rsidRPr="00742671">
        <w:t>S</w:t>
      </w:r>
      <w:r>
        <w:t xml:space="preserve">upplementary Video </w:t>
      </w:r>
      <w:r w:rsidRPr="00742671">
        <w:t>1 - Ventricular Fibrillation on Echocardiography - Echocardiographic images of the heart demonstrate a fibrillatory pattern of myocardial movement in both the right and left ventricle. </w:t>
      </w:r>
    </w:p>
    <w:p w14:paraId="4FF0750E" w14:textId="77777777" w:rsidR="00E86881" w:rsidRDefault="00E86881"/>
    <w:sectPr w:rsidR="00E86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71"/>
    <w:rsid w:val="00315B70"/>
    <w:rsid w:val="00683670"/>
    <w:rsid w:val="00742671"/>
    <w:rsid w:val="00B559C2"/>
    <w:rsid w:val="00E8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0D52"/>
  <w15:chartTrackingRefBased/>
  <w15:docId w15:val="{820683E7-01A1-46ED-A231-105B8EF2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6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3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6</Lines>
  <Paragraphs>17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Stephanie Wauson</cp:lastModifiedBy>
  <cp:revision>1</cp:revision>
  <dcterms:created xsi:type="dcterms:W3CDTF">2024-12-04T21:06:00Z</dcterms:created>
  <dcterms:modified xsi:type="dcterms:W3CDTF">2024-12-04T21:07:00Z</dcterms:modified>
</cp:coreProperties>
</file>